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F250F" w14:textId="569B0E7E" w:rsidR="00493C4E" w:rsidRDefault="00FF514A">
      <w:pPr>
        <w:rPr>
          <w:rFonts w:ascii="Arial" w:hAnsi="Arial" w:cs="Arial"/>
        </w:rPr>
      </w:pPr>
      <w:r>
        <w:rPr>
          <w:rFonts w:ascii="Arial" w:hAnsi="Arial" w:cs="Arial"/>
          <w:b/>
        </w:rPr>
        <w:t>Tabl</w:t>
      </w:r>
      <w:r w:rsidR="00172CDB">
        <w:rPr>
          <w:rFonts w:ascii="Arial" w:hAnsi="Arial" w:cs="Arial"/>
          <w:b/>
        </w:rPr>
        <w:t>e S1</w:t>
      </w:r>
      <w:r w:rsidR="00CA55BD" w:rsidRPr="00CA55BD">
        <w:rPr>
          <w:rFonts w:ascii="Arial" w:hAnsi="Arial" w:cs="Arial"/>
          <w:b/>
        </w:rPr>
        <w:t xml:space="preserve"> </w:t>
      </w:r>
      <w:r w:rsidR="004330DE" w:rsidRPr="005E53A4">
        <w:rPr>
          <w:rFonts w:ascii="Arial" w:hAnsi="Arial" w:cs="Arial"/>
          <w:b/>
        </w:rPr>
        <w:t>P</w:t>
      </w:r>
      <w:r w:rsidR="00CA55BD" w:rsidRPr="005E53A4">
        <w:rPr>
          <w:rFonts w:ascii="Arial" w:hAnsi="Arial" w:cs="Arial"/>
          <w:b/>
        </w:rPr>
        <w:t xml:space="preserve">robe and </w:t>
      </w:r>
      <w:r w:rsidR="00172CDB" w:rsidRPr="005E53A4">
        <w:rPr>
          <w:rFonts w:ascii="Arial" w:hAnsi="Arial" w:cs="Arial"/>
          <w:b/>
        </w:rPr>
        <w:t>primer</w:t>
      </w:r>
      <w:r w:rsidR="007812E1" w:rsidRPr="005E53A4">
        <w:rPr>
          <w:rFonts w:ascii="Arial" w:hAnsi="Arial" w:cs="Arial"/>
          <w:b/>
        </w:rPr>
        <w:t xml:space="preserve"> information</w:t>
      </w:r>
    </w:p>
    <w:p w14:paraId="1587D07E" w14:textId="165627A6" w:rsidR="00C70AB1" w:rsidRDefault="00C70AB1">
      <w:pPr>
        <w:rPr>
          <w:rFonts w:ascii="Arial" w:hAnsi="Arial" w:cs="Arial"/>
        </w:rPr>
      </w:pPr>
    </w:p>
    <w:p w14:paraId="023BD5CA" w14:textId="4C8548A0" w:rsidR="00C70AB1" w:rsidRDefault="00C70AB1">
      <w:pPr>
        <w:rPr>
          <w:rFonts w:ascii="Arial" w:hAnsi="Arial" w:cs="Arial"/>
        </w:rPr>
      </w:pPr>
      <w:bookmarkStart w:id="0" w:name="_GoBack"/>
      <w:bookmarkEnd w:id="0"/>
    </w:p>
    <w:tbl>
      <w:tblPr>
        <w:tblpPr w:leftFromText="180" w:rightFromText="180" w:vertAnchor="page" w:horzAnchor="margin" w:tblpY="2371"/>
        <w:tblW w:w="6390" w:type="dxa"/>
        <w:tblLook w:val="04A0" w:firstRow="1" w:lastRow="0" w:firstColumn="1" w:lastColumn="0" w:noHBand="0" w:noVBand="1"/>
      </w:tblPr>
      <w:tblGrid>
        <w:gridCol w:w="1530"/>
        <w:gridCol w:w="1260"/>
        <w:gridCol w:w="3600"/>
      </w:tblGrid>
      <w:tr w:rsidR="00C70AB1" w:rsidRPr="00CA55BD" w14:paraId="12E39B39" w14:textId="77777777" w:rsidTr="00C70AB1">
        <w:trPr>
          <w:trHeight w:val="270"/>
        </w:trPr>
        <w:tc>
          <w:tcPr>
            <w:tcW w:w="1530" w:type="dxa"/>
            <w:shd w:val="clear" w:color="auto" w:fill="D9D9D9" w:themeFill="background1" w:themeFillShade="D9"/>
            <w:noWrap/>
            <w:vAlign w:val="bottom"/>
            <w:hideMark/>
          </w:tcPr>
          <w:p w14:paraId="0DDF7BC6" w14:textId="77777777" w:rsidR="00C70AB1" w:rsidRPr="005E53A4" w:rsidRDefault="00C70AB1" w:rsidP="00C70AB1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bookmarkStart w:id="1" w:name="_Hlk530401453"/>
            <w:bookmarkStart w:id="2" w:name="_Hlk530401421"/>
            <w:r w:rsidRPr="005E53A4">
              <w:rPr>
                <w:rFonts w:ascii="Arial" w:hAnsi="Arial" w:cs="Arial"/>
                <w:b/>
                <w:sz w:val="16"/>
                <w:szCs w:val="16"/>
              </w:rPr>
              <w:t>TaqMan probe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519C0F4E" w14:textId="77777777" w:rsidR="00C70AB1" w:rsidRPr="00CA55BD" w:rsidRDefault="00C70AB1" w:rsidP="00C70A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600" w:type="dxa"/>
            <w:shd w:val="clear" w:color="auto" w:fill="D9D9D9" w:themeFill="background1" w:themeFillShade="D9"/>
            <w:noWrap/>
            <w:vAlign w:val="bottom"/>
            <w:hideMark/>
          </w:tcPr>
          <w:p w14:paraId="6B03FBE6" w14:textId="77777777" w:rsidR="00C70AB1" w:rsidRPr="00CA55BD" w:rsidRDefault="00C70AB1" w:rsidP="00C70A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ssay ID </w:t>
            </w:r>
          </w:p>
        </w:tc>
      </w:tr>
      <w:tr w:rsidR="00C70AB1" w:rsidRPr="00CA55BD" w14:paraId="14124276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C68624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14E1E8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A2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0B2B380F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0C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00996788_m1</w:t>
            </w:r>
          </w:p>
        </w:tc>
      </w:tr>
      <w:tr w:rsidR="00C70AB1" w:rsidRPr="00CA55BD" w14:paraId="7E89C490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8C6663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4409C4F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1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6DB97350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0C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00938777_m1</w:t>
            </w:r>
          </w:p>
        </w:tc>
      </w:tr>
      <w:tr w:rsidR="00C70AB1" w:rsidRPr="00CA55BD" w14:paraId="735AFDC8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46B5F0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BE61C5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5FB9BB80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0C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04194392_s1</w:t>
            </w:r>
          </w:p>
        </w:tc>
      </w:tr>
      <w:tr w:rsidR="00C70AB1" w:rsidRPr="00CA55BD" w14:paraId="5F849775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C6CB29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6C8DC7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B1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3487F9BD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0C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01030099_m1</w:t>
            </w:r>
          </w:p>
        </w:tc>
      </w:tr>
      <w:bookmarkEnd w:id="1"/>
      <w:tr w:rsidR="00C70AB1" w:rsidRPr="00CA55BD" w14:paraId="7068CC9F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B34E80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D76D07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B2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347E6801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0C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01084593_g1</w:t>
            </w:r>
          </w:p>
        </w:tc>
      </w:tr>
      <w:tr w:rsidR="00C70AB1" w:rsidRPr="00CA55BD" w14:paraId="044799B0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</w:tcPr>
          <w:p w14:paraId="7F7EDCEE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EE8954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NPF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1A172087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01118845_m1</w:t>
            </w:r>
          </w:p>
        </w:tc>
      </w:tr>
      <w:tr w:rsidR="00C70AB1" w:rsidRPr="00CA55BD" w14:paraId="4FD48642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</w:tcPr>
          <w:p w14:paraId="49DFA2B8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724603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XM1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71F49A68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Hs01073586_m1</w:t>
            </w:r>
          </w:p>
        </w:tc>
      </w:tr>
      <w:tr w:rsidR="00C70AB1" w:rsidRPr="00CA55BD" w14:paraId="549A5DF2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2F8332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C8DA3F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8698EDD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02786624_g1</w:t>
            </w:r>
          </w:p>
        </w:tc>
      </w:tr>
      <w:tr w:rsidR="00C70AB1" w:rsidRPr="00CA55BD" w14:paraId="0FB44490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12E674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1FCC4E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17ED8FD9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00357247_g1</w:t>
            </w:r>
          </w:p>
        </w:tc>
      </w:tr>
      <w:tr w:rsidR="00C70AB1" w:rsidRPr="00CA55BD" w14:paraId="22F3F68C" w14:textId="77777777" w:rsidTr="00C70AB1">
        <w:trPr>
          <w:trHeight w:val="220"/>
        </w:trPr>
        <w:tc>
          <w:tcPr>
            <w:tcW w:w="1530" w:type="dxa"/>
            <w:shd w:val="clear" w:color="auto" w:fill="D9D9D9" w:themeFill="background1" w:themeFillShade="D9"/>
            <w:noWrap/>
            <w:vAlign w:val="bottom"/>
            <w:hideMark/>
          </w:tcPr>
          <w:p w14:paraId="11B6FBCB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RNA</w:t>
            </w:r>
            <w:r w:rsidRPr="00CA55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primer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14:paraId="33E6460E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600" w:type="dxa"/>
            <w:shd w:val="clear" w:color="auto" w:fill="D9D9D9" w:themeFill="background1" w:themeFillShade="D9"/>
            <w:noWrap/>
            <w:vAlign w:val="bottom"/>
          </w:tcPr>
          <w:p w14:paraId="241A607A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</w:tr>
      <w:tr w:rsidR="00C70AB1" w:rsidRPr="00CA55BD" w14:paraId="04A62AFB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46249E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F76704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-193b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5B37BEF9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3D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TGGCCCTCAAAGTCCCGCT</w:t>
            </w:r>
          </w:p>
        </w:tc>
      </w:tr>
      <w:tr w:rsidR="00C70AB1" w:rsidRPr="00CA55BD" w14:paraId="425A554A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CB8E76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55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D253650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-221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37A14ED7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3D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643D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  <w:r w:rsidRPr="00643D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643D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643D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643D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</w:t>
            </w:r>
            <w:r w:rsidRPr="00643D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</w:tr>
      <w:tr w:rsidR="00C70AB1" w:rsidRPr="00CA55BD" w14:paraId="60C40E63" w14:textId="77777777" w:rsidTr="00C70AB1">
        <w:trPr>
          <w:trHeight w:val="220"/>
        </w:trPr>
        <w:tc>
          <w:tcPr>
            <w:tcW w:w="1530" w:type="dxa"/>
            <w:shd w:val="clear" w:color="auto" w:fill="D0CECE" w:themeFill="background2" w:themeFillShade="E6"/>
            <w:noWrap/>
            <w:vAlign w:val="bottom"/>
          </w:tcPr>
          <w:p w14:paraId="1E86C0CA" w14:textId="77777777" w:rsidR="00C70AB1" w:rsidRPr="00622A6C" w:rsidRDefault="00C70AB1" w:rsidP="00C70AB1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622A6C">
              <w:rPr>
                <w:rFonts w:ascii="Arial" w:eastAsia="Times New Roman" w:hAnsi="Arial" w:cs="Arial"/>
                <w:b/>
                <w:sz w:val="16"/>
                <w:szCs w:val="16"/>
              </w:rPr>
              <w:t>MSP primer</w:t>
            </w:r>
          </w:p>
        </w:tc>
        <w:tc>
          <w:tcPr>
            <w:tcW w:w="1260" w:type="dxa"/>
            <w:shd w:val="clear" w:color="auto" w:fill="D0CECE" w:themeFill="background2" w:themeFillShade="E6"/>
            <w:noWrap/>
            <w:vAlign w:val="bottom"/>
          </w:tcPr>
          <w:p w14:paraId="329ED51C" w14:textId="77777777" w:rsidR="00C70AB1" w:rsidRPr="00622A6C" w:rsidRDefault="00C70AB1" w:rsidP="00C70AB1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622A6C">
              <w:rPr>
                <w:rFonts w:ascii="Arial" w:eastAsia="Times New Roman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3600" w:type="dxa"/>
            <w:shd w:val="clear" w:color="auto" w:fill="D0CECE" w:themeFill="background2" w:themeFillShade="E6"/>
            <w:noWrap/>
            <w:vAlign w:val="bottom"/>
          </w:tcPr>
          <w:p w14:paraId="126250D7" w14:textId="77777777" w:rsidR="00C70AB1" w:rsidRPr="00622A6C" w:rsidRDefault="00C70AB1" w:rsidP="00C70AB1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622A6C">
              <w:rPr>
                <w:rFonts w:ascii="Arial" w:eastAsia="Times New Roman" w:hAnsi="Arial" w:cs="Arial"/>
                <w:b/>
                <w:sz w:val="16"/>
                <w:szCs w:val="16"/>
              </w:rPr>
              <w:t>Sequence</w:t>
            </w:r>
          </w:p>
        </w:tc>
      </w:tr>
      <w:tr w:rsidR="00C70AB1" w:rsidRPr="00CA55BD" w14:paraId="2F60CFF6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</w:tcPr>
          <w:p w14:paraId="5C68D457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CA6E86B" w14:textId="77777777" w:rsidR="00C70AB1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636-For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6A2F3067" w14:textId="77777777" w:rsidR="00C70AB1" w:rsidRPr="00643D26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C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GTACGAGGTATTTCGGATATTC</w:t>
            </w:r>
          </w:p>
        </w:tc>
      </w:tr>
      <w:tr w:rsidR="00C70AB1" w:rsidRPr="00CA55BD" w14:paraId="0A740477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</w:tcPr>
          <w:p w14:paraId="3016E377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211090" w14:textId="77777777" w:rsidR="00C70AB1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636-Rew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04855755" w14:textId="77777777" w:rsidR="00C70AB1" w:rsidRPr="00643D26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C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TAACTAAAAACAAAAAAATCGC</w:t>
            </w:r>
          </w:p>
        </w:tc>
      </w:tr>
      <w:tr w:rsidR="00C70AB1" w:rsidRPr="00CA55BD" w14:paraId="18B5CB0C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</w:tcPr>
          <w:p w14:paraId="1FDBFFA1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EA9862" w14:textId="77777777" w:rsidR="00C70AB1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636-For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23E4B9BA" w14:textId="77777777" w:rsidR="00C70AB1" w:rsidRPr="00643D26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C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ATGAGGTATTTTGGATATTTGA</w:t>
            </w:r>
          </w:p>
        </w:tc>
      </w:tr>
      <w:tr w:rsidR="00C70AB1" w:rsidRPr="00CA55BD" w14:paraId="20DB1B42" w14:textId="77777777" w:rsidTr="00C70AB1">
        <w:trPr>
          <w:trHeight w:val="220"/>
        </w:trPr>
        <w:tc>
          <w:tcPr>
            <w:tcW w:w="1530" w:type="dxa"/>
            <w:shd w:val="clear" w:color="auto" w:fill="auto"/>
            <w:noWrap/>
            <w:vAlign w:val="bottom"/>
          </w:tcPr>
          <w:p w14:paraId="113B40DD" w14:textId="77777777" w:rsidR="00C70AB1" w:rsidRPr="00CA55BD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3405ED" w14:textId="77777777" w:rsidR="00C70AB1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636-Rew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4BD40BF2" w14:textId="77777777" w:rsidR="00C70AB1" w:rsidRPr="00643D26" w:rsidRDefault="00C70AB1" w:rsidP="00C70A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C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TAACTAAAAACAAAAAAATCACT</w:t>
            </w:r>
          </w:p>
        </w:tc>
      </w:tr>
      <w:bookmarkEnd w:id="2"/>
    </w:tbl>
    <w:p w14:paraId="303FFC58" w14:textId="21C07AC3" w:rsidR="00C70AB1" w:rsidRDefault="00C70AB1">
      <w:pPr>
        <w:rPr>
          <w:rFonts w:ascii="Arial" w:hAnsi="Arial" w:cs="Arial"/>
        </w:rPr>
      </w:pPr>
    </w:p>
    <w:p w14:paraId="7032468E" w14:textId="53C9ACDF" w:rsidR="00C70AB1" w:rsidRDefault="00C70AB1">
      <w:pPr>
        <w:rPr>
          <w:rFonts w:ascii="Arial" w:hAnsi="Arial" w:cs="Arial"/>
        </w:rPr>
      </w:pPr>
    </w:p>
    <w:p w14:paraId="7AF9C771" w14:textId="5B65317C" w:rsidR="00C70AB1" w:rsidRDefault="00C70AB1">
      <w:pPr>
        <w:rPr>
          <w:rFonts w:ascii="Arial" w:hAnsi="Arial" w:cs="Arial"/>
        </w:rPr>
      </w:pPr>
    </w:p>
    <w:p w14:paraId="54285091" w14:textId="77777777" w:rsidR="00C70AB1" w:rsidRDefault="00C70AB1">
      <w:pPr>
        <w:rPr>
          <w:rFonts w:ascii="Arial" w:hAnsi="Arial" w:cs="Arial"/>
        </w:rPr>
      </w:pPr>
    </w:p>
    <w:p w14:paraId="17BA0694" w14:textId="77777777" w:rsidR="00C70AB1" w:rsidRPr="00CA55BD" w:rsidRDefault="00C70AB1">
      <w:pPr>
        <w:rPr>
          <w:rFonts w:ascii="Arial" w:hAnsi="Arial" w:cs="Arial"/>
          <w:b/>
        </w:rPr>
      </w:pPr>
    </w:p>
    <w:sectPr w:rsidR="00C70AB1" w:rsidRPr="00CA55BD" w:rsidSect="005C7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5BD"/>
    <w:rsid w:val="000F0C93"/>
    <w:rsid w:val="00172CDB"/>
    <w:rsid w:val="004061A4"/>
    <w:rsid w:val="004330DE"/>
    <w:rsid w:val="00472933"/>
    <w:rsid w:val="00562651"/>
    <w:rsid w:val="005C7D3D"/>
    <w:rsid w:val="005E53A4"/>
    <w:rsid w:val="006118A7"/>
    <w:rsid w:val="00622A6C"/>
    <w:rsid w:val="00643D26"/>
    <w:rsid w:val="007812E1"/>
    <w:rsid w:val="00C202DE"/>
    <w:rsid w:val="00C70AB1"/>
    <w:rsid w:val="00CA55BD"/>
    <w:rsid w:val="00E3708E"/>
    <w:rsid w:val="00E70460"/>
    <w:rsid w:val="00FF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17B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0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0D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81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0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zu, Ying/Sloan Kettering Institute</dc:creator>
  <cp:keywords/>
  <dc:description/>
  <cp:lastModifiedBy>Dinapoli, Sara E./Surgery</cp:lastModifiedBy>
  <cp:revision>6</cp:revision>
  <dcterms:created xsi:type="dcterms:W3CDTF">2019-02-25T16:37:00Z</dcterms:created>
  <dcterms:modified xsi:type="dcterms:W3CDTF">2019-03-08T22:55:00Z</dcterms:modified>
</cp:coreProperties>
</file>